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B66" w:rsidRPr="00B54063" w:rsidRDefault="005C1B66" w:rsidP="005C1B66">
      <w:pPr>
        <w:spacing w:after="120"/>
        <w:jc w:val="both"/>
      </w:pPr>
      <w:proofErr w:type="gramStart"/>
      <w:r>
        <w:rPr>
          <w:rFonts w:cstheme="minorHAnsi"/>
          <w:b/>
        </w:rPr>
        <w:t>Supplementary Figure S3.</w:t>
      </w:r>
      <w:proofErr w:type="gramEnd"/>
      <w:r>
        <w:rPr>
          <w:rFonts w:cstheme="minorHAnsi"/>
          <w:b/>
        </w:rPr>
        <w:t xml:space="preserve"> </w:t>
      </w:r>
      <w:proofErr w:type="gramStart"/>
      <w:r w:rsidRPr="00653D26">
        <w:t>Comparison of differential expression analysis of the</w:t>
      </w:r>
      <w:r>
        <w:t xml:space="preserve"> test data before versus after batch adjustment</w:t>
      </w:r>
      <w:r w:rsidRPr="00653D26">
        <w:t>.</w:t>
      </w:r>
      <w:proofErr w:type="gramEnd"/>
      <w:r>
        <w:t xml:space="preserve"> Each Venn diagram compares differentially expressed markers identified in the test data after normalization following no BEC (yellow circle) versus those with BEC (using either standardization (green circle) or </w:t>
      </w:r>
      <w:proofErr w:type="spellStart"/>
      <w:r>
        <w:t>ComBat</w:t>
      </w:r>
      <w:proofErr w:type="spellEnd"/>
      <w:r>
        <w:t xml:space="preserve"> (blue circle)).</w:t>
      </w:r>
    </w:p>
    <w:p w:rsidR="005C1B66" w:rsidRDefault="005C1B66" w:rsidP="005C1B66">
      <w:pPr>
        <w:spacing w:after="120"/>
      </w:pPr>
      <w:r>
        <w:rPr>
          <w:noProof/>
        </w:rPr>
        <w:drawing>
          <wp:inline distT="0" distB="0" distL="0" distR="0">
            <wp:extent cx="2904214" cy="329184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214" cy="3291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904215" cy="3291840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215" cy="3291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1B66" w:rsidRDefault="005C1B66" w:rsidP="005C1B66">
      <w:pPr>
        <w:spacing w:after="120"/>
      </w:pPr>
      <w:r>
        <w:rPr>
          <w:noProof/>
        </w:rPr>
        <w:drawing>
          <wp:inline distT="0" distB="0" distL="0" distR="0">
            <wp:extent cx="2904214" cy="3291840"/>
            <wp:effectExtent l="1905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214" cy="3291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904215" cy="3291840"/>
            <wp:effectExtent l="1905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215" cy="3291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6AAE" w:rsidRPr="005C1B66" w:rsidRDefault="00336AAE" w:rsidP="005C1B66"/>
    <w:sectPr w:rsidR="00336AAE" w:rsidRPr="005C1B66" w:rsidSect="00336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E52018"/>
    <w:rsid w:val="001B0907"/>
    <w:rsid w:val="00336AAE"/>
    <w:rsid w:val="005C1B66"/>
    <w:rsid w:val="00E52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MSKCC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l</dc:creator>
  <cp:keywords/>
  <dc:description/>
  <cp:lastModifiedBy>qinl</cp:lastModifiedBy>
  <cp:revision>2</cp:revision>
  <dcterms:created xsi:type="dcterms:W3CDTF">2014-05-16T12:38:00Z</dcterms:created>
  <dcterms:modified xsi:type="dcterms:W3CDTF">2014-05-16T12:38:00Z</dcterms:modified>
</cp:coreProperties>
</file>